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EC45A" w14:textId="77777777" w:rsidR="00E57FF0" w:rsidRDefault="00E57FF0" w:rsidP="00E57FF0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8 Table</w:t>
      </w:r>
      <w:r w:rsidRPr="0046004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Post hoc analys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964"/>
        <w:gridCol w:w="1818"/>
        <w:gridCol w:w="1513"/>
        <w:gridCol w:w="1667"/>
        <w:gridCol w:w="1056"/>
        <w:gridCol w:w="1667"/>
        <w:gridCol w:w="849"/>
      </w:tblGrid>
      <w:tr w:rsidR="00E57FF0" w:rsidRPr="00511257" w14:paraId="63F7E89E" w14:textId="77777777" w:rsidTr="00EC374C">
        <w:trPr>
          <w:trHeight w:val="600"/>
        </w:trPr>
        <w:tc>
          <w:tcPr>
            <w:tcW w:w="124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F8956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70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47D84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FD931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0" w:type="pct"/>
            <w:tcBorders>
              <w:top w:val="single" w:sz="4" w:space="0" w:color="000000"/>
            </w:tcBorders>
            <w:vAlign w:val="center"/>
          </w:tcPr>
          <w:p w14:paraId="014BF509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72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A0411A4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0.5mg vs Placebo</w:t>
            </w:r>
          </w:p>
        </w:tc>
        <w:tc>
          <w:tcPr>
            <w:tcW w:w="898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925A355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1mg vs Placebo</w:t>
            </w:r>
          </w:p>
        </w:tc>
      </w:tr>
      <w:tr w:rsidR="00E57FF0" w:rsidRPr="00511257" w14:paraId="400C0423" w14:textId="77777777" w:rsidTr="00EC374C">
        <w:trPr>
          <w:trHeight w:val="640"/>
        </w:trPr>
        <w:tc>
          <w:tcPr>
            <w:tcW w:w="124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3CF17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701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4C6916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Placebo </w:t>
            </w: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(95% CI)</w:t>
            </w:r>
          </w:p>
        </w:tc>
        <w:tc>
          <w:tcPr>
            <w:tcW w:w="649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16878FD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0.5mg</w:t>
            </w: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(95% CI)</w:t>
            </w:r>
          </w:p>
        </w:tc>
        <w:tc>
          <w:tcPr>
            <w:tcW w:w="540" w:type="pct"/>
            <w:tcBorders>
              <w:bottom w:val="single" w:sz="4" w:space="0" w:color="000000"/>
            </w:tcBorders>
            <w:vAlign w:val="center"/>
          </w:tcPr>
          <w:p w14:paraId="0FF64F77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1mg</w:t>
            </w: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(95% CI)</w:t>
            </w:r>
          </w:p>
        </w:tc>
        <w:tc>
          <w:tcPr>
            <w:tcW w:w="595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533BA1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stimate</w:t>
            </w:r>
          </w:p>
          <w:p w14:paraId="4F23808E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(95% CI)</w:t>
            </w:r>
          </w:p>
        </w:tc>
        <w:tc>
          <w:tcPr>
            <w:tcW w:w="37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7A52C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-value</w:t>
            </w:r>
          </w:p>
        </w:tc>
        <w:tc>
          <w:tcPr>
            <w:tcW w:w="595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585DCD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stimate</w:t>
            </w:r>
          </w:p>
          <w:p w14:paraId="391372FD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(95% CI)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F34DE" w14:textId="77777777" w:rsidR="00E57FF0" w:rsidRPr="00D8458A" w:rsidRDefault="00E57FF0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-value</w:t>
            </w:r>
          </w:p>
        </w:tc>
      </w:tr>
      <w:tr w:rsidR="00E57FF0" w:rsidRPr="00511257" w14:paraId="7878562B" w14:textId="77777777" w:rsidTr="00EC374C">
        <w:trPr>
          <w:trHeight w:val="300"/>
        </w:trPr>
        <w:tc>
          <w:tcPr>
            <w:tcW w:w="124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807843D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t Day 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, n (%)</w:t>
            </w:r>
          </w:p>
        </w:tc>
        <w:tc>
          <w:tcPr>
            <w:tcW w:w="70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368E39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9F0D48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0" w:type="pct"/>
            <w:tcBorders>
              <w:top w:val="single" w:sz="4" w:space="0" w:color="000000"/>
            </w:tcBorders>
            <w:vAlign w:val="center"/>
          </w:tcPr>
          <w:p w14:paraId="171523DF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10DCEA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7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9BE59D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689D0F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0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0228C96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E57FF0" w:rsidRPr="00511257" w14:paraId="13D3D93B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B8E9D3E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y symptoms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9332378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51 (45.1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9E4AB8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50 (32)</w:t>
            </w:r>
          </w:p>
        </w:tc>
        <w:tc>
          <w:tcPr>
            <w:tcW w:w="540" w:type="pct"/>
            <w:vAlign w:val="center"/>
          </w:tcPr>
          <w:p w14:paraId="04953A54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52 (38.5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BEB6BA6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25; 1.28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18DB5EB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488C086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34; 1.6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D4ED1CF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E57FF0" w:rsidRPr="00511257" w14:paraId="3D9BBF83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141568B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spiratory Symptoms</w:t>
            </w: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2A1EF7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51 (25.5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96D2B7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50 (18)</w:t>
            </w:r>
          </w:p>
        </w:tc>
        <w:tc>
          <w:tcPr>
            <w:tcW w:w="540" w:type="pct"/>
            <w:vAlign w:val="center"/>
          </w:tcPr>
          <w:p w14:paraId="0C29F9D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52 (11.5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16148C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24; 1.66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C32A8B4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E7EDF2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12; 1.0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442B16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E57FF0" w:rsidRPr="00511257" w14:paraId="3AC97E0C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1B0EE660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5A8A5E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51 (19.6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1F23FA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50 (16)</w:t>
            </w:r>
          </w:p>
        </w:tc>
        <w:tc>
          <w:tcPr>
            <w:tcW w:w="540" w:type="pct"/>
            <w:vAlign w:val="center"/>
          </w:tcPr>
          <w:p w14:paraId="5580B93E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2 (7.7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64F559E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27; 2.17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C945CE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2BDB15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09; 1.11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249F85B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57FF0" w:rsidRPr="00511257" w14:paraId="25C44C2F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5EF554AB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4BE1AD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1 (9.8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C17464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73EED0E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2 (3.8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BD1FF7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24283A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CC2389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02021AA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4180914A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76AB7BAB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inorrh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BB442B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1 (7.8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D710AA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0 (4)</w:t>
            </w:r>
          </w:p>
        </w:tc>
        <w:tc>
          <w:tcPr>
            <w:tcW w:w="540" w:type="pct"/>
            <w:vAlign w:val="center"/>
          </w:tcPr>
          <w:p w14:paraId="34B17E48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2 (0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846680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01270AB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E7947EF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4DC9604F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38CF94F8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C528E82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ointestinal Symptoms</w:t>
            </w: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6320E23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51 (5.9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9550066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0 (2)</w:t>
            </w:r>
          </w:p>
        </w:tc>
        <w:tc>
          <w:tcPr>
            <w:tcW w:w="540" w:type="pct"/>
            <w:vAlign w:val="center"/>
          </w:tcPr>
          <w:p w14:paraId="5CFD1EE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52 (5.8)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59823B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02; 2.65)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89F1778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A543754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17; 5.5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BDB581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E57FF0" w:rsidRPr="00511257" w14:paraId="31055995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0E92B86D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DB9E845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1 (2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0105B2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1E86014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52 (5.8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5EC8C7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ED477A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7FE5E9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648081E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2F244A4F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354A85F7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omit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702309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A0F053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2D48128E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2 (0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0FCA9E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80FC8DB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09958A4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25EA78A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7DC3868A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1E437ACA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1DCA52CE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51 (5.9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5D75DE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0 (2)</w:t>
            </w:r>
          </w:p>
        </w:tc>
        <w:tc>
          <w:tcPr>
            <w:tcW w:w="540" w:type="pct"/>
            <w:vAlign w:val="center"/>
          </w:tcPr>
          <w:p w14:paraId="62399804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2 (0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689C77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7EB5FD4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6C2F0A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F96F86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6DEE2F1A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510D4C26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Symptoms</w:t>
            </w: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62F3CE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51 (23.5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D4111E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50 (24)</w:t>
            </w:r>
          </w:p>
        </w:tc>
        <w:tc>
          <w:tcPr>
            <w:tcW w:w="540" w:type="pct"/>
            <w:vAlign w:val="center"/>
          </w:tcPr>
          <w:p w14:paraId="2457F76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52 (28.8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DB9E368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41; 2.59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F55FC33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0B90E3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55; 3.23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3662233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E57FF0" w:rsidRPr="00511257" w14:paraId="19E80D0B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6591D9C6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75C7F56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1 (3.9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28DCA2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0 (2)</w:t>
            </w:r>
          </w:p>
        </w:tc>
        <w:tc>
          <w:tcPr>
            <w:tcW w:w="540" w:type="pct"/>
            <w:vAlign w:val="center"/>
          </w:tcPr>
          <w:p w14:paraId="34901D3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2 (0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7BCCC6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0FA389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A5A33B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517F40D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0B143A29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76491FA8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le or joint pain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E5066D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51 (5.9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D872FC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0 (4)</w:t>
            </w:r>
          </w:p>
        </w:tc>
        <w:tc>
          <w:tcPr>
            <w:tcW w:w="540" w:type="pct"/>
            <w:vAlign w:val="center"/>
          </w:tcPr>
          <w:p w14:paraId="6641037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2 (3.8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72ED713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08; 4.19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0AFDF4D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BA7403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08; 4.02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6A5647F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57FF0" w:rsidRPr="00511257" w14:paraId="1D1D93E5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2207DF6F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313631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1 (9.8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39CC506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0 (8)</w:t>
            </w:r>
          </w:p>
        </w:tc>
        <w:tc>
          <w:tcPr>
            <w:tcW w:w="540" w:type="pct"/>
            <w:vAlign w:val="center"/>
          </w:tcPr>
          <w:p w14:paraId="6E3649D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52 (13.5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3BC0B6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19; 3.21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00D8AB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28E64D8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0.43; 5.15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BBF835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E57FF0" w:rsidRPr="00511257" w14:paraId="78391BA6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12BF6706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3E018CF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51 (13.7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724AFE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50 (14)</w:t>
            </w:r>
          </w:p>
        </w:tc>
        <w:tc>
          <w:tcPr>
            <w:tcW w:w="540" w:type="pct"/>
            <w:vAlign w:val="center"/>
          </w:tcPr>
          <w:p w14:paraId="357D815F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52 (19.2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AD8D96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32; 3.23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5C1A021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CCFF25E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0.53; 4.47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0091E634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E57FF0" w:rsidRPr="00511257" w14:paraId="42837562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41E6A970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t Day 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, n (%)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48FF15E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CF87EE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40" w:type="pct"/>
            <w:vAlign w:val="center"/>
          </w:tcPr>
          <w:p w14:paraId="64288BE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28B003F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9952BA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AB7A8E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52D7F94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E57FF0" w:rsidRPr="00511257" w14:paraId="4DD1C75E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483B00D9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ny symptoms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1A9C734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51 (21.6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EFF3A97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50 (20)</w:t>
            </w:r>
          </w:p>
        </w:tc>
        <w:tc>
          <w:tcPr>
            <w:tcW w:w="540" w:type="pct"/>
            <w:vAlign w:val="center"/>
          </w:tcPr>
          <w:p w14:paraId="20779DDB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52 (26.9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7EF9CB9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34; 2.39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E5C2798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067C983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54; 3.37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48AA7185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FF0" w:rsidRPr="00511257" w14:paraId="7538D563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03DA4901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spiratory Symptoms</w:t>
            </w: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682F5565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1 (9.8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AEC001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0 (8)</w:t>
            </w:r>
          </w:p>
        </w:tc>
        <w:tc>
          <w:tcPr>
            <w:tcW w:w="540" w:type="pct"/>
            <w:vAlign w:val="center"/>
          </w:tcPr>
          <w:p w14:paraId="4ACBA075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2 (7.7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0D79454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19; 3.21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9621C9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3F021BA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18; 3.07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5E4AC37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E57FF0" w:rsidRPr="00511257" w14:paraId="199B0227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205F232A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CD4C0D2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1 (7.8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8F62BD5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0 (8)</w:t>
            </w:r>
          </w:p>
        </w:tc>
        <w:tc>
          <w:tcPr>
            <w:tcW w:w="540" w:type="pct"/>
            <w:vAlign w:val="center"/>
          </w:tcPr>
          <w:p w14:paraId="66FC417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2 (7.7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667C605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23; 4.55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0624A794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73D92A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22; 4.36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20312D1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57FF0" w:rsidRPr="00511257" w14:paraId="5BD60D7C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6AAE5A3F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3DC9190D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1 (3.9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6D2CC5B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3FF6A795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2 (1.9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487E7E0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CD77A08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1714FEA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431370AA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00695D37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3DD0452F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inorrh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9FAEE9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1 (2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A9F305B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380EDA5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2 (1.9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CDA254D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7D5C69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F2FD9CE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9C39CF7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0762752E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6529C445" w14:textId="77777777" w:rsidR="00E57FF0" w:rsidRPr="00511257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astrointestinal Symptoms</w:t>
            </w: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0E5B7B3D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1 (2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69391CC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0 (2)</w:t>
            </w:r>
          </w:p>
        </w:tc>
        <w:tc>
          <w:tcPr>
            <w:tcW w:w="540" w:type="pct"/>
            <w:vAlign w:val="center"/>
          </w:tcPr>
          <w:p w14:paraId="464D399E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2 (3.8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BA83B91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04; 26.29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001E300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36E28C2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0.19; 43.85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341E3EF8" w14:textId="77777777" w:rsidR="00E57FF0" w:rsidRPr="00511257" w:rsidRDefault="00E57FF0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57FF0" w:rsidRPr="00511257" w14:paraId="15D256B0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67362B51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428B8D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946DD1A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3E9D0A9C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2 (1.9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9ACC62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43BC5CD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420234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3FF785BC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4CCD9527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41546C2A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Vomit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EC65302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96B6610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28377B0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2 (0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378C30A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7ADF599B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57D7CA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A2306EE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23E3AA3F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05DFD7F5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776C7CDC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1 (2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7FF003B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0 (2)</w:t>
            </w:r>
          </w:p>
        </w:tc>
        <w:tc>
          <w:tcPr>
            <w:tcW w:w="540" w:type="pct"/>
            <w:vAlign w:val="center"/>
          </w:tcPr>
          <w:p w14:paraId="2CB89819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2 (1.9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0AFC78E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04; 26.29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2876F9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0D01DD7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04; 25.25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B1586DE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57FF0" w:rsidRPr="00511257" w14:paraId="6E826072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7007042E" w14:textId="77777777" w:rsidR="00E57FF0" w:rsidRPr="00511257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Symptoms</w:t>
            </w: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8385BFC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51 (13.7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52DB562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50 (14)</w:t>
            </w:r>
          </w:p>
        </w:tc>
        <w:tc>
          <w:tcPr>
            <w:tcW w:w="540" w:type="pct"/>
            <w:vAlign w:val="center"/>
          </w:tcPr>
          <w:p w14:paraId="4594141E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52 (21.2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CD4A07C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32; 3.23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41D89DD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C3ED4CD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0.61; 4.98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71769D6D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E57FF0" w:rsidRPr="00511257" w14:paraId="55EF7BF4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1ABAED60" w14:textId="77777777" w:rsidR="00E57FF0" w:rsidRPr="007733B2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10314E60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E986BD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0 (0)</w:t>
            </w:r>
          </w:p>
        </w:tc>
        <w:tc>
          <w:tcPr>
            <w:tcW w:w="540" w:type="pct"/>
            <w:vAlign w:val="center"/>
          </w:tcPr>
          <w:p w14:paraId="486D6B46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2 (0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8B92C4E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2E577F0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8371698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146A87FC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57FF0" w:rsidRPr="00511257" w14:paraId="717AAF18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5F731C53" w14:textId="77777777" w:rsidR="00E57FF0" w:rsidRPr="007733B2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scle or joint pain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5E12907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51 (5.9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93C154C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50 (2)</w:t>
            </w:r>
          </w:p>
        </w:tc>
        <w:tc>
          <w:tcPr>
            <w:tcW w:w="540" w:type="pct"/>
            <w:vAlign w:val="center"/>
          </w:tcPr>
          <w:p w14:paraId="6109BAB5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2 (3.8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D4C912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02; 2.65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0D68CE5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8BFFB2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08; 4.02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4811E49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57FF0" w:rsidRPr="00511257" w14:paraId="7C6824F6" w14:textId="77777777" w:rsidTr="00EC374C">
        <w:trPr>
          <w:trHeight w:val="300"/>
        </w:trPr>
        <w:tc>
          <w:tcPr>
            <w:tcW w:w="1240" w:type="pct"/>
            <w:shd w:val="clear" w:color="auto" w:fill="auto"/>
            <w:noWrap/>
            <w:vAlign w:val="center"/>
          </w:tcPr>
          <w:p w14:paraId="0A9C27CE" w14:textId="77777777" w:rsidR="00E57FF0" w:rsidRPr="007733B2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14:paraId="23AFB585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1 (3.9)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6D38530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50 (4)</w:t>
            </w:r>
          </w:p>
        </w:tc>
        <w:tc>
          <w:tcPr>
            <w:tcW w:w="540" w:type="pct"/>
            <w:vAlign w:val="center"/>
          </w:tcPr>
          <w:p w14:paraId="1BA93C0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52 (7.7)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671D91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12; 8.79)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8A18EA3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8E9C9CD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(0.38; 15.22)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0BEF74F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E57FF0" w:rsidRPr="00511257" w14:paraId="6928E255" w14:textId="77777777" w:rsidTr="00EC374C">
        <w:trPr>
          <w:trHeight w:val="300"/>
        </w:trPr>
        <w:tc>
          <w:tcPr>
            <w:tcW w:w="1240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25EF8C3" w14:textId="77777777" w:rsidR="00E57FF0" w:rsidRPr="007733B2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733B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0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07A335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51 (11.8)</w:t>
            </w:r>
          </w:p>
        </w:tc>
        <w:tc>
          <w:tcPr>
            <w:tcW w:w="64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B1197E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50 (10)</w:t>
            </w:r>
          </w:p>
        </w:tc>
        <w:tc>
          <w:tcPr>
            <w:tcW w:w="540" w:type="pct"/>
            <w:tcBorders>
              <w:bottom w:val="single" w:sz="4" w:space="0" w:color="000000"/>
            </w:tcBorders>
            <w:vAlign w:val="center"/>
          </w:tcPr>
          <w:p w14:paraId="6CFC80CE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52 (17.3)</w:t>
            </w:r>
          </w:p>
        </w:tc>
        <w:tc>
          <w:tcPr>
            <w:tcW w:w="59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DE65899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23; 2.96)</w:t>
            </w:r>
          </w:p>
        </w:tc>
        <w:tc>
          <w:tcPr>
            <w:tcW w:w="37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8E19F80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2B0DB01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0.52; 5.03)</w:t>
            </w:r>
          </w:p>
        </w:tc>
        <w:tc>
          <w:tcPr>
            <w:tcW w:w="30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5CE5F3F" w14:textId="77777777" w:rsidR="00E57FF0" w:rsidRPr="00511257" w:rsidRDefault="00E57FF0" w:rsidP="00EC374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57FF0" w:rsidRPr="00016F36" w14:paraId="3B84E62A" w14:textId="77777777" w:rsidTr="00EC374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07FBDAE" w14:textId="77777777" w:rsidR="00E57FF0" w:rsidRPr="0081686C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bbreviations: CI, confidence interval.</w:t>
            </w:r>
          </w:p>
          <w:p w14:paraId="1F9C9E25" w14:textId="77777777" w:rsidR="00E57FF0" w:rsidRPr="0081686C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a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Respiratory symptoms included: cough, dyspnea, and rhinorrhea</w:t>
            </w:r>
          </w:p>
          <w:p w14:paraId="566BB46D" w14:textId="77777777" w:rsidR="00E57FF0" w:rsidRPr="0081686C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b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Gastrointestinal symptoms included: nausea, vomit, and diarrhea</w:t>
            </w:r>
          </w:p>
          <w:p w14:paraId="7CF5A245" w14:textId="77777777" w:rsidR="00E57FF0" w:rsidRPr="0081686C" w:rsidRDefault="00E57FF0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BR"/>
              </w:rPr>
              <w:t>c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Other symptoms included: fever, muscle or joint pain, headache, and fatigue</w:t>
            </w:r>
          </w:p>
          <w:p w14:paraId="765F27C0" w14:textId="77777777" w:rsidR="00E57FF0" w:rsidRPr="00D8458A" w:rsidRDefault="00E57FF0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747E558D" w14:textId="77777777" w:rsidR="00AE0F6F" w:rsidRDefault="00AE0F6F"/>
    <w:sectPr w:rsidR="00AE0F6F" w:rsidSect="00E57FF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FF0"/>
    <w:rsid w:val="00004DE5"/>
    <w:rsid w:val="000269CF"/>
    <w:rsid w:val="0003034A"/>
    <w:rsid w:val="0003127C"/>
    <w:rsid w:val="00041B9B"/>
    <w:rsid w:val="000460DB"/>
    <w:rsid w:val="000554E5"/>
    <w:rsid w:val="00055BCF"/>
    <w:rsid w:val="00056A23"/>
    <w:rsid w:val="00057F5A"/>
    <w:rsid w:val="00061F79"/>
    <w:rsid w:val="00070E22"/>
    <w:rsid w:val="00071F18"/>
    <w:rsid w:val="0007408E"/>
    <w:rsid w:val="00076719"/>
    <w:rsid w:val="00086833"/>
    <w:rsid w:val="00087717"/>
    <w:rsid w:val="00087B31"/>
    <w:rsid w:val="000A1B0E"/>
    <w:rsid w:val="000A2A45"/>
    <w:rsid w:val="000B1AF9"/>
    <w:rsid w:val="000B3EA1"/>
    <w:rsid w:val="000B5401"/>
    <w:rsid w:val="000C157D"/>
    <w:rsid w:val="000D32D7"/>
    <w:rsid w:val="000D7F6C"/>
    <w:rsid w:val="000E43FF"/>
    <w:rsid w:val="000F5AD4"/>
    <w:rsid w:val="00101771"/>
    <w:rsid w:val="0011111B"/>
    <w:rsid w:val="00111595"/>
    <w:rsid w:val="0011549A"/>
    <w:rsid w:val="00115A60"/>
    <w:rsid w:val="00117BE7"/>
    <w:rsid w:val="00121B12"/>
    <w:rsid w:val="0012495E"/>
    <w:rsid w:val="0012505F"/>
    <w:rsid w:val="0014334D"/>
    <w:rsid w:val="00144A3A"/>
    <w:rsid w:val="00156CF5"/>
    <w:rsid w:val="001726E2"/>
    <w:rsid w:val="0018795D"/>
    <w:rsid w:val="001903EE"/>
    <w:rsid w:val="00196F02"/>
    <w:rsid w:val="001A3151"/>
    <w:rsid w:val="001A5722"/>
    <w:rsid w:val="001B0507"/>
    <w:rsid w:val="001B7742"/>
    <w:rsid w:val="001D0DF8"/>
    <w:rsid w:val="001D1077"/>
    <w:rsid w:val="001D4DA9"/>
    <w:rsid w:val="001E355D"/>
    <w:rsid w:val="001E651B"/>
    <w:rsid w:val="001F075B"/>
    <w:rsid w:val="001F0936"/>
    <w:rsid w:val="001F1179"/>
    <w:rsid w:val="001F16AD"/>
    <w:rsid w:val="001F5748"/>
    <w:rsid w:val="001F607E"/>
    <w:rsid w:val="001F6A45"/>
    <w:rsid w:val="001F7DA8"/>
    <w:rsid w:val="00202518"/>
    <w:rsid w:val="00211320"/>
    <w:rsid w:val="00212D0D"/>
    <w:rsid w:val="002169A9"/>
    <w:rsid w:val="00221143"/>
    <w:rsid w:val="002213D0"/>
    <w:rsid w:val="00232BB1"/>
    <w:rsid w:val="00237EC7"/>
    <w:rsid w:val="0024288E"/>
    <w:rsid w:val="002462E3"/>
    <w:rsid w:val="00246AFA"/>
    <w:rsid w:val="00247793"/>
    <w:rsid w:val="002551A2"/>
    <w:rsid w:val="0026144E"/>
    <w:rsid w:val="002617D0"/>
    <w:rsid w:val="002653A9"/>
    <w:rsid w:val="00265861"/>
    <w:rsid w:val="002675A2"/>
    <w:rsid w:val="002859DC"/>
    <w:rsid w:val="002864C3"/>
    <w:rsid w:val="00292409"/>
    <w:rsid w:val="002C31D5"/>
    <w:rsid w:val="002D1FA6"/>
    <w:rsid w:val="002D3621"/>
    <w:rsid w:val="002D6533"/>
    <w:rsid w:val="002D7156"/>
    <w:rsid w:val="002E0AD4"/>
    <w:rsid w:val="002E1E97"/>
    <w:rsid w:val="002F422F"/>
    <w:rsid w:val="002F56E9"/>
    <w:rsid w:val="002F69F1"/>
    <w:rsid w:val="00303FD3"/>
    <w:rsid w:val="00326705"/>
    <w:rsid w:val="0033182D"/>
    <w:rsid w:val="00334BD9"/>
    <w:rsid w:val="00341013"/>
    <w:rsid w:val="00341CE6"/>
    <w:rsid w:val="003556EE"/>
    <w:rsid w:val="003703F6"/>
    <w:rsid w:val="0037534D"/>
    <w:rsid w:val="00381F54"/>
    <w:rsid w:val="003864CE"/>
    <w:rsid w:val="00390ACC"/>
    <w:rsid w:val="003A674D"/>
    <w:rsid w:val="003B5E8B"/>
    <w:rsid w:val="003E35D0"/>
    <w:rsid w:val="003E4C62"/>
    <w:rsid w:val="003F0E89"/>
    <w:rsid w:val="003F6357"/>
    <w:rsid w:val="00402988"/>
    <w:rsid w:val="00412DD1"/>
    <w:rsid w:val="00420759"/>
    <w:rsid w:val="004249A3"/>
    <w:rsid w:val="00437559"/>
    <w:rsid w:val="00440DB5"/>
    <w:rsid w:val="00445E39"/>
    <w:rsid w:val="00446620"/>
    <w:rsid w:val="00454C0B"/>
    <w:rsid w:val="0045535D"/>
    <w:rsid w:val="00467F02"/>
    <w:rsid w:val="00475394"/>
    <w:rsid w:val="004823C1"/>
    <w:rsid w:val="004930D3"/>
    <w:rsid w:val="00497F13"/>
    <w:rsid w:val="004A783C"/>
    <w:rsid w:val="004D6094"/>
    <w:rsid w:val="004D7FF5"/>
    <w:rsid w:val="004E28AB"/>
    <w:rsid w:val="004E2F84"/>
    <w:rsid w:val="004E4ED2"/>
    <w:rsid w:val="004F0679"/>
    <w:rsid w:val="0050499C"/>
    <w:rsid w:val="005071B7"/>
    <w:rsid w:val="00510EAA"/>
    <w:rsid w:val="00514C9E"/>
    <w:rsid w:val="005201DF"/>
    <w:rsid w:val="00532827"/>
    <w:rsid w:val="00534C95"/>
    <w:rsid w:val="00534EE1"/>
    <w:rsid w:val="005377B5"/>
    <w:rsid w:val="005409CC"/>
    <w:rsid w:val="00540D14"/>
    <w:rsid w:val="00541000"/>
    <w:rsid w:val="00553D0B"/>
    <w:rsid w:val="00562210"/>
    <w:rsid w:val="0057190A"/>
    <w:rsid w:val="00574363"/>
    <w:rsid w:val="00574DA6"/>
    <w:rsid w:val="00580552"/>
    <w:rsid w:val="00580C35"/>
    <w:rsid w:val="00584DB6"/>
    <w:rsid w:val="00591D2E"/>
    <w:rsid w:val="00592E3B"/>
    <w:rsid w:val="0059356C"/>
    <w:rsid w:val="00596CC7"/>
    <w:rsid w:val="005A083E"/>
    <w:rsid w:val="005A1A25"/>
    <w:rsid w:val="005A2349"/>
    <w:rsid w:val="005A4EE2"/>
    <w:rsid w:val="005A52D3"/>
    <w:rsid w:val="005A5405"/>
    <w:rsid w:val="005A5DDE"/>
    <w:rsid w:val="005B1C14"/>
    <w:rsid w:val="005B384C"/>
    <w:rsid w:val="005B40CA"/>
    <w:rsid w:val="005B61DC"/>
    <w:rsid w:val="005C4AA8"/>
    <w:rsid w:val="005C55FE"/>
    <w:rsid w:val="005C6230"/>
    <w:rsid w:val="005D013C"/>
    <w:rsid w:val="005D2266"/>
    <w:rsid w:val="005D4D66"/>
    <w:rsid w:val="005D68BA"/>
    <w:rsid w:val="005D6EDB"/>
    <w:rsid w:val="005E4653"/>
    <w:rsid w:val="005F7C83"/>
    <w:rsid w:val="00601AB1"/>
    <w:rsid w:val="00603CC7"/>
    <w:rsid w:val="006052BD"/>
    <w:rsid w:val="006072C9"/>
    <w:rsid w:val="00614FC0"/>
    <w:rsid w:val="006206A0"/>
    <w:rsid w:val="006271FA"/>
    <w:rsid w:val="00634049"/>
    <w:rsid w:val="006366C0"/>
    <w:rsid w:val="00642F9A"/>
    <w:rsid w:val="00667544"/>
    <w:rsid w:val="006755FA"/>
    <w:rsid w:val="00683480"/>
    <w:rsid w:val="00687CB1"/>
    <w:rsid w:val="006935DF"/>
    <w:rsid w:val="006A2C85"/>
    <w:rsid w:val="006B2607"/>
    <w:rsid w:val="006B393F"/>
    <w:rsid w:val="006B588B"/>
    <w:rsid w:val="006B58B3"/>
    <w:rsid w:val="006B6534"/>
    <w:rsid w:val="006C352E"/>
    <w:rsid w:val="006C5132"/>
    <w:rsid w:val="006D53A3"/>
    <w:rsid w:val="0070442F"/>
    <w:rsid w:val="00711353"/>
    <w:rsid w:val="0071652B"/>
    <w:rsid w:val="00724E24"/>
    <w:rsid w:val="00734B21"/>
    <w:rsid w:val="00742B5E"/>
    <w:rsid w:val="00754229"/>
    <w:rsid w:val="00756941"/>
    <w:rsid w:val="007574FD"/>
    <w:rsid w:val="00763596"/>
    <w:rsid w:val="007662C9"/>
    <w:rsid w:val="007820D1"/>
    <w:rsid w:val="00786512"/>
    <w:rsid w:val="007924C4"/>
    <w:rsid w:val="00793FBF"/>
    <w:rsid w:val="007A5C5E"/>
    <w:rsid w:val="007A65E3"/>
    <w:rsid w:val="007A7C7E"/>
    <w:rsid w:val="007B348A"/>
    <w:rsid w:val="007B6D0C"/>
    <w:rsid w:val="007B794F"/>
    <w:rsid w:val="007C150F"/>
    <w:rsid w:val="007C7551"/>
    <w:rsid w:val="007D4451"/>
    <w:rsid w:val="007D7099"/>
    <w:rsid w:val="007D71B0"/>
    <w:rsid w:val="007E33F3"/>
    <w:rsid w:val="007E5732"/>
    <w:rsid w:val="007E6A7A"/>
    <w:rsid w:val="007F0C39"/>
    <w:rsid w:val="007F4C5F"/>
    <w:rsid w:val="00801E29"/>
    <w:rsid w:val="008112B5"/>
    <w:rsid w:val="0081697A"/>
    <w:rsid w:val="008232B1"/>
    <w:rsid w:val="0083582F"/>
    <w:rsid w:val="00835E46"/>
    <w:rsid w:val="00843A71"/>
    <w:rsid w:val="008452C5"/>
    <w:rsid w:val="00850FD7"/>
    <w:rsid w:val="008525EB"/>
    <w:rsid w:val="00854B0B"/>
    <w:rsid w:val="0085555F"/>
    <w:rsid w:val="00856CFF"/>
    <w:rsid w:val="0087513C"/>
    <w:rsid w:val="0087563F"/>
    <w:rsid w:val="0088026E"/>
    <w:rsid w:val="0088190F"/>
    <w:rsid w:val="00882B54"/>
    <w:rsid w:val="0088664B"/>
    <w:rsid w:val="0088794F"/>
    <w:rsid w:val="008902E9"/>
    <w:rsid w:val="0089417C"/>
    <w:rsid w:val="00896244"/>
    <w:rsid w:val="008A39D2"/>
    <w:rsid w:val="008B1DDC"/>
    <w:rsid w:val="008B7CD4"/>
    <w:rsid w:val="008C2E0A"/>
    <w:rsid w:val="008C300C"/>
    <w:rsid w:val="008C475C"/>
    <w:rsid w:val="008C5462"/>
    <w:rsid w:val="008D47A0"/>
    <w:rsid w:val="008E0847"/>
    <w:rsid w:val="008E3CF6"/>
    <w:rsid w:val="008F0420"/>
    <w:rsid w:val="0090038F"/>
    <w:rsid w:val="0090616D"/>
    <w:rsid w:val="009154D2"/>
    <w:rsid w:val="00941F23"/>
    <w:rsid w:val="009458B4"/>
    <w:rsid w:val="00954624"/>
    <w:rsid w:val="00955559"/>
    <w:rsid w:val="00955796"/>
    <w:rsid w:val="009615F0"/>
    <w:rsid w:val="00972C25"/>
    <w:rsid w:val="0098644F"/>
    <w:rsid w:val="009915E1"/>
    <w:rsid w:val="00993F20"/>
    <w:rsid w:val="009A60AA"/>
    <w:rsid w:val="009C1378"/>
    <w:rsid w:val="009C1575"/>
    <w:rsid w:val="009C7C2A"/>
    <w:rsid w:val="009D63ED"/>
    <w:rsid w:val="009E541E"/>
    <w:rsid w:val="009E7F9A"/>
    <w:rsid w:val="00A02D7E"/>
    <w:rsid w:val="00A05B92"/>
    <w:rsid w:val="00A075DE"/>
    <w:rsid w:val="00A07C63"/>
    <w:rsid w:val="00A13B05"/>
    <w:rsid w:val="00A148CD"/>
    <w:rsid w:val="00A17433"/>
    <w:rsid w:val="00A204C9"/>
    <w:rsid w:val="00A22D06"/>
    <w:rsid w:val="00A23B70"/>
    <w:rsid w:val="00A24172"/>
    <w:rsid w:val="00A264AF"/>
    <w:rsid w:val="00A32471"/>
    <w:rsid w:val="00A3389C"/>
    <w:rsid w:val="00A35D38"/>
    <w:rsid w:val="00A420A5"/>
    <w:rsid w:val="00A44894"/>
    <w:rsid w:val="00A4715C"/>
    <w:rsid w:val="00A528AA"/>
    <w:rsid w:val="00A5338D"/>
    <w:rsid w:val="00A540FC"/>
    <w:rsid w:val="00A6021F"/>
    <w:rsid w:val="00A7493E"/>
    <w:rsid w:val="00A803D0"/>
    <w:rsid w:val="00A827FD"/>
    <w:rsid w:val="00A846DC"/>
    <w:rsid w:val="00A84C0B"/>
    <w:rsid w:val="00A90429"/>
    <w:rsid w:val="00A90B2A"/>
    <w:rsid w:val="00A965D0"/>
    <w:rsid w:val="00A97C25"/>
    <w:rsid w:val="00AA0D3E"/>
    <w:rsid w:val="00AA4502"/>
    <w:rsid w:val="00AA4B4C"/>
    <w:rsid w:val="00AB620D"/>
    <w:rsid w:val="00AC25EE"/>
    <w:rsid w:val="00AC3C33"/>
    <w:rsid w:val="00AE0F6F"/>
    <w:rsid w:val="00B037B3"/>
    <w:rsid w:val="00B0452F"/>
    <w:rsid w:val="00B06FC7"/>
    <w:rsid w:val="00B12FEB"/>
    <w:rsid w:val="00B17922"/>
    <w:rsid w:val="00B2202A"/>
    <w:rsid w:val="00B34E49"/>
    <w:rsid w:val="00B35D56"/>
    <w:rsid w:val="00B36EAA"/>
    <w:rsid w:val="00B46CD0"/>
    <w:rsid w:val="00B50E6E"/>
    <w:rsid w:val="00B52C28"/>
    <w:rsid w:val="00B54E9F"/>
    <w:rsid w:val="00B7470B"/>
    <w:rsid w:val="00B80331"/>
    <w:rsid w:val="00B87094"/>
    <w:rsid w:val="00B931A6"/>
    <w:rsid w:val="00B95133"/>
    <w:rsid w:val="00BA3F59"/>
    <w:rsid w:val="00BA4C79"/>
    <w:rsid w:val="00BB0D60"/>
    <w:rsid w:val="00BB320F"/>
    <w:rsid w:val="00BB5C6E"/>
    <w:rsid w:val="00BB5E43"/>
    <w:rsid w:val="00BB78DF"/>
    <w:rsid w:val="00BC4C75"/>
    <w:rsid w:val="00BC5F2A"/>
    <w:rsid w:val="00BD1D1A"/>
    <w:rsid w:val="00BD20F6"/>
    <w:rsid w:val="00BD574F"/>
    <w:rsid w:val="00BE02CA"/>
    <w:rsid w:val="00BE561A"/>
    <w:rsid w:val="00BF154F"/>
    <w:rsid w:val="00BF4119"/>
    <w:rsid w:val="00C01EF5"/>
    <w:rsid w:val="00C02D28"/>
    <w:rsid w:val="00C07DAD"/>
    <w:rsid w:val="00C130C6"/>
    <w:rsid w:val="00C145BA"/>
    <w:rsid w:val="00C17B7F"/>
    <w:rsid w:val="00C2586F"/>
    <w:rsid w:val="00C41470"/>
    <w:rsid w:val="00C4463B"/>
    <w:rsid w:val="00C51A7C"/>
    <w:rsid w:val="00C540C2"/>
    <w:rsid w:val="00C5460D"/>
    <w:rsid w:val="00C61CE3"/>
    <w:rsid w:val="00C62A19"/>
    <w:rsid w:val="00C6410F"/>
    <w:rsid w:val="00C74AD0"/>
    <w:rsid w:val="00C763BB"/>
    <w:rsid w:val="00C77F13"/>
    <w:rsid w:val="00C850A3"/>
    <w:rsid w:val="00C85654"/>
    <w:rsid w:val="00C875B3"/>
    <w:rsid w:val="00C97CDA"/>
    <w:rsid w:val="00CA0AAB"/>
    <w:rsid w:val="00CA0C4A"/>
    <w:rsid w:val="00CA1D36"/>
    <w:rsid w:val="00CA7513"/>
    <w:rsid w:val="00CB250A"/>
    <w:rsid w:val="00CB5BFB"/>
    <w:rsid w:val="00CC64B0"/>
    <w:rsid w:val="00CD3AA3"/>
    <w:rsid w:val="00CD3AD3"/>
    <w:rsid w:val="00D00379"/>
    <w:rsid w:val="00D01441"/>
    <w:rsid w:val="00D0236D"/>
    <w:rsid w:val="00D03263"/>
    <w:rsid w:val="00D11741"/>
    <w:rsid w:val="00D235CA"/>
    <w:rsid w:val="00D376F7"/>
    <w:rsid w:val="00D46733"/>
    <w:rsid w:val="00D542CF"/>
    <w:rsid w:val="00D550F1"/>
    <w:rsid w:val="00D57095"/>
    <w:rsid w:val="00D634F2"/>
    <w:rsid w:val="00D71D6B"/>
    <w:rsid w:val="00D728A1"/>
    <w:rsid w:val="00D76907"/>
    <w:rsid w:val="00D82CC8"/>
    <w:rsid w:val="00DA1DF7"/>
    <w:rsid w:val="00DA66EF"/>
    <w:rsid w:val="00DC616A"/>
    <w:rsid w:val="00DC702E"/>
    <w:rsid w:val="00DE3DA9"/>
    <w:rsid w:val="00DE40EC"/>
    <w:rsid w:val="00DE4535"/>
    <w:rsid w:val="00DE758E"/>
    <w:rsid w:val="00DF3C7B"/>
    <w:rsid w:val="00E10089"/>
    <w:rsid w:val="00E238C5"/>
    <w:rsid w:val="00E31A0E"/>
    <w:rsid w:val="00E34F61"/>
    <w:rsid w:val="00E3696B"/>
    <w:rsid w:val="00E43411"/>
    <w:rsid w:val="00E44E96"/>
    <w:rsid w:val="00E47796"/>
    <w:rsid w:val="00E50AD8"/>
    <w:rsid w:val="00E54C38"/>
    <w:rsid w:val="00E57FF0"/>
    <w:rsid w:val="00E6138F"/>
    <w:rsid w:val="00E70288"/>
    <w:rsid w:val="00E70548"/>
    <w:rsid w:val="00E76CB3"/>
    <w:rsid w:val="00E87E87"/>
    <w:rsid w:val="00E96AE8"/>
    <w:rsid w:val="00EA1EA6"/>
    <w:rsid w:val="00EA4745"/>
    <w:rsid w:val="00EA4A8B"/>
    <w:rsid w:val="00EB0F0E"/>
    <w:rsid w:val="00EB6C79"/>
    <w:rsid w:val="00EC7505"/>
    <w:rsid w:val="00ED4615"/>
    <w:rsid w:val="00EE3DBB"/>
    <w:rsid w:val="00EF5E64"/>
    <w:rsid w:val="00F0399C"/>
    <w:rsid w:val="00F05C1B"/>
    <w:rsid w:val="00F1022C"/>
    <w:rsid w:val="00F10B12"/>
    <w:rsid w:val="00F16D45"/>
    <w:rsid w:val="00F271E6"/>
    <w:rsid w:val="00F34731"/>
    <w:rsid w:val="00F37E7C"/>
    <w:rsid w:val="00F5548C"/>
    <w:rsid w:val="00F5581F"/>
    <w:rsid w:val="00F62715"/>
    <w:rsid w:val="00F71B3F"/>
    <w:rsid w:val="00F7252B"/>
    <w:rsid w:val="00F80A31"/>
    <w:rsid w:val="00F87A5A"/>
    <w:rsid w:val="00F9441A"/>
    <w:rsid w:val="00F96E09"/>
    <w:rsid w:val="00FA24CF"/>
    <w:rsid w:val="00FA6700"/>
    <w:rsid w:val="00FA79A8"/>
    <w:rsid w:val="00FB24CF"/>
    <w:rsid w:val="00FB2A1F"/>
    <w:rsid w:val="00FB6F5F"/>
    <w:rsid w:val="00FC67A0"/>
    <w:rsid w:val="00FD1BDF"/>
    <w:rsid w:val="00FD7610"/>
    <w:rsid w:val="00FE45A4"/>
    <w:rsid w:val="00FE4CF5"/>
    <w:rsid w:val="00FF3285"/>
    <w:rsid w:val="00FF5898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3B99DD"/>
  <w14:defaultImageDpi w14:val="32767"/>
  <w15:chartTrackingRefBased/>
  <w15:docId w15:val="{7683191F-118A-F641-BB1B-C73B916D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7FF0"/>
    <w:pPr>
      <w:spacing w:line="240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omazini</dc:creator>
  <cp:keywords/>
  <dc:description/>
  <cp:lastModifiedBy>Bruno Tomazini</cp:lastModifiedBy>
  <cp:revision>1</cp:revision>
  <dcterms:created xsi:type="dcterms:W3CDTF">2023-11-16T13:28:00Z</dcterms:created>
  <dcterms:modified xsi:type="dcterms:W3CDTF">2023-11-16T13:28:00Z</dcterms:modified>
</cp:coreProperties>
</file>